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0305D" w14:textId="02DC3941" w:rsidR="009D5151" w:rsidRDefault="009D5151"/>
    <w:p w14:paraId="558D2171" w14:textId="2248DA0D" w:rsidR="009D5151" w:rsidRDefault="009D5151"/>
    <w:p w14:paraId="5FE1E1B6" w14:textId="7C9701E3" w:rsidR="009D5151" w:rsidRPr="00DE3073" w:rsidRDefault="009D5151" w:rsidP="006D5C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D5C7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17FE0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6D5C7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6279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D5C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47CD6">
        <w:rPr>
          <w:rFonts w:ascii="Times New Roman" w:hAnsi="Times New Roman" w:cs="Times New Roman"/>
          <w:sz w:val="24"/>
          <w:szCs w:val="24"/>
        </w:rPr>
        <w:t>Clinical data of the patients that used in the RT-qPCR</w:t>
      </w:r>
    </w:p>
    <w:tbl>
      <w:tblPr>
        <w:tblStyle w:val="a7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3"/>
        <w:gridCol w:w="1404"/>
        <w:gridCol w:w="1134"/>
        <w:gridCol w:w="1417"/>
        <w:gridCol w:w="1564"/>
        <w:gridCol w:w="1838"/>
      </w:tblGrid>
      <w:tr w:rsidR="003F1778" w14:paraId="5FEB8FED" w14:textId="77777777" w:rsidTr="00B2089C"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531FF730" w14:textId="2B3A5D8F" w:rsidR="005E5CA3" w:rsidRPr="007E04F1" w:rsidRDefault="005E5C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4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atient number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628F4B6C" w14:textId="72660BFB" w:rsidR="005E5CA3" w:rsidRPr="007E04F1" w:rsidRDefault="005E5CA3" w:rsidP="00B72D0A">
            <w:pPr>
              <w:pStyle w:val="Default"/>
              <w:jc w:val="both"/>
              <w:rPr>
                <w:b/>
                <w:bCs/>
              </w:rPr>
            </w:pPr>
            <w:r w:rsidRPr="007E04F1">
              <w:rPr>
                <w:b/>
                <w:bCs/>
              </w:rPr>
              <w:t>Age</w:t>
            </w:r>
          </w:p>
          <w:p w14:paraId="0C5AC3BC" w14:textId="5A6B5937" w:rsidR="005E5CA3" w:rsidRPr="007E04F1" w:rsidRDefault="003F1778" w:rsidP="00B72D0A">
            <w:pPr>
              <w:pStyle w:val="Default"/>
              <w:jc w:val="both"/>
              <w:rPr>
                <w:b/>
                <w:bCs/>
              </w:rPr>
            </w:pPr>
            <w:r w:rsidRPr="007E04F1">
              <w:rPr>
                <w:b/>
                <w:bCs/>
              </w:rPr>
              <w:t>(years ol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0DA868" w14:textId="27A4A54C" w:rsidR="005E5CA3" w:rsidRPr="007E04F1" w:rsidRDefault="005E5C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C8F478" w14:textId="6FC21E34" w:rsidR="005E5CA3" w:rsidRPr="007E04F1" w:rsidRDefault="005E5C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red/</w:t>
            </w:r>
          </w:p>
          <w:p w14:paraId="1113A7DD" w14:textId="4C901D82" w:rsidR="005E5CA3" w:rsidRPr="007E04F1" w:rsidRDefault="005E5C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paired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77149336" w14:textId="77777777" w:rsidR="005E5CA3" w:rsidRPr="007E04F1" w:rsidRDefault="005E5CA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E04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Grade of </w:t>
            </w:r>
          </w:p>
          <w:p w14:paraId="3A1B9557" w14:textId="1FF437FC" w:rsidR="005E5CA3" w:rsidRPr="007E04F1" w:rsidRDefault="005E5CA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E0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ioma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F3CEC18" w14:textId="5C5F55B6" w:rsidR="005E5CA3" w:rsidRPr="007E04F1" w:rsidRDefault="005E5C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ization date</w:t>
            </w:r>
          </w:p>
        </w:tc>
      </w:tr>
      <w:tr w:rsidR="003F1778" w14:paraId="10BA94B3" w14:textId="77777777" w:rsidTr="00B2089C">
        <w:tc>
          <w:tcPr>
            <w:tcW w:w="1143" w:type="dxa"/>
            <w:tcBorders>
              <w:top w:val="single" w:sz="4" w:space="0" w:color="auto"/>
            </w:tcBorders>
          </w:tcPr>
          <w:p w14:paraId="6AFD62D8" w14:textId="51CE07AD" w:rsidR="005E5CA3" w:rsidRPr="00B2089C" w:rsidRDefault="00E904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1074273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15C5D9F4" w14:textId="775AC885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563546" w14:textId="21EF946D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472541" w14:textId="397771E0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5E6D109E" w14:textId="23084F02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NBT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9236DB8" w14:textId="7BCA9661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9.05.25</w:t>
            </w:r>
          </w:p>
        </w:tc>
      </w:tr>
      <w:tr w:rsidR="003F1778" w14:paraId="714B2265" w14:textId="77777777" w:rsidTr="00B2089C">
        <w:tc>
          <w:tcPr>
            <w:tcW w:w="1143" w:type="dxa"/>
          </w:tcPr>
          <w:p w14:paraId="0E436B6B" w14:textId="5ED229BB" w:rsidR="00AA4A74" w:rsidRPr="00B2089C" w:rsidRDefault="00AA4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909765</w:t>
            </w:r>
          </w:p>
        </w:tc>
        <w:tc>
          <w:tcPr>
            <w:tcW w:w="1404" w:type="dxa"/>
          </w:tcPr>
          <w:p w14:paraId="4B7C9B59" w14:textId="4EAD6ECD" w:rsidR="00AA4A74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4" w:type="dxa"/>
          </w:tcPr>
          <w:p w14:paraId="06607702" w14:textId="6C9D5823" w:rsidR="00AA4A74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3DC23AC1" w14:textId="36587DE9" w:rsidR="00AA4A74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5F54CC56" w14:textId="6C80F26F" w:rsidR="00AA4A74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NBT</w:t>
            </w:r>
          </w:p>
        </w:tc>
        <w:tc>
          <w:tcPr>
            <w:tcW w:w="1838" w:type="dxa"/>
          </w:tcPr>
          <w:p w14:paraId="532FF15B" w14:textId="1FDA5CC3" w:rsidR="00AA4A74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8.09.12</w:t>
            </w:r>
          </w:p>
        </w:tc>
      </w:tr>
      <w:tr w:rsidR="003F1778" w14:paraId="6E095725" w14:textId="77777777" w:rsidTr="00B2089C">
        <w:tc>
          <w:tcPr>
            <w:tcW w:w="1143" w:type="dxa"/>
          </w:tcPr>
          <w:p w14:paraId="60E75511" w14:textId="19494B7C" w:rsidR="005E5CA3" w:rsidRPr="00B2089C" w:rsidRDefault="00AA4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853216</w:t>
            </w:r>
          </w:p>
        </w:tc>
        <w:tc>
          <w:tcPr>
            <w:tcW w:w="1404" w:type="dxa"/>
          </w:tcPr>
          <w:p w14:paraId="25B7564D" w14:textId="56D455E2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4" w:type="dxa"/>
          </w:tcPr>
          <w:p w14:paraId="3433046F" w14:textId="6717C288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05769BBF" w14:textId="7BE31DD2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3241A4B6" w14:textId="27AEDF60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NBT</w:t>
            </w:r>
          </w:p>
        </w:tc>
        <w:tc>
          <w:tcPr>
            <w:tcW w:w="1838" w:type="dxa"/>
          </w:tcPr>
          <w:p w14:paraId="1B58A80C" w14:textId="6E765E96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8.03.12</w:t>
            </w:r>
          </w:p>
        </w:tc>
      </w:tr>
      <w:tr w:rsidR="003F1778" w14:paraId="568BC1B9" w14:textId="77777777" w:rsidTr="00B2089C">
        <w:tc>
          <w:tcPr>
            <w:tcW w:w="1143" w:type="dxa"/>
          </w:tcPr>
          <w:p w14:paraId="7761090B" w14:textId="4E9C0D04" w:rsidR="005E5CA3" w:rsidRPr="00B2089C" w:rsidRDefault="00AA4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813723</w:t>
            </w:r>
          </w:p>
        </w:tc>
        <w:tc>
          <w:tcPr>
            <w:tcW w:w="1404" w:type="dxa"/>
          </w:tcPr>
          <w:p w14:paraId="60A4ECB2" w14:textId="48D5F8AA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</w:tcPr>
          <w:p w14:paraId="751CA4FB" w14:textId="158EC3EF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321952B0" w14:textId="52FBFABF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1086049B" w14:textId="4D06E6B8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NBT</w:t>
            </w:r>
          </w:p>
        </w:tc>
        <w:tc>
          <w:tcPr>
            <w:tcW w:w="1838" w:type="dxa"/>
          </w:tcPr>
          <w:p w14:paraId="006B598C" w14:textId="3D1D9510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8.02.19</w:t>
            </w:r>
          </w:p>
        </w:tc>
      </w:tr>
      <w:tr w:rsidR="003F1778" w14:paraId="0587206A" w14:textId="77777777" w:rsidTr="00B2089C">
        <w:tc>
          <w:tcPr>
            <w:tcW w:w="1143" w:type="dxa"/>
          </w:tcPr>
          <w:p w14:paraId="4A93B464" w14:textId="1CBC8A62" w:rsidR="005E5CA3" w:rsidRPr="00B2089C" w:rsidRDefault="00AA4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742367</w:t>
            </w:r>
          </w:p>
        </w:tc>
        <w:tc>
          <w:tcPr>
            <w:tcW w:w="1404" w:type="dxa"/>
          </w:tcPr>
          <w:p w14:paraId="1F7C4688" w14:textId="6F55447D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</w:tcPr>
          <w:p w14:paraId="742F76C7" w14:textId="12138CA6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7DAA9FF3" w14:textId="27CF5C29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15C73799" w14:textId="1E2537DC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NBT</w:t>
            </w:r>
          </w:p>
        </w:tc>
        <w:tc>
          <w:tcPr>
            <w:tcW w:w="1838" w:type="dxa"/>
          </w:tcPr>
          <w:p w14:paraId="16ACA80D" w14:textId="152C3724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7.11.02</w:t>
            </w:r>
          </w:p>
        </w:tc>
      </w:tr>
      <w:tr w:rsidR="003F1778" w14:paraId="19EB0F30" w14:textId="77777777" w:rsidTr="00B2089C">
        <w:tc>
          <w:tcPr>
            <w:tcW w:w="1143" w:type="dxa"/>
          </w:tcPr>
          <w:p w14:paraId="495B4F27" w14:textId="49B0217F" w:rsidR="00AA4A74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651479</w:t>
            </w:r>
          </w:p>
        </w:tc>
        <w:tc>
          <w:tcPr>
            <w:tcW w:w="1404" w:type="dxa"/>
          </w:tcPr>
          <w:p w14:paraId="4EF877F7" w14:textId="3D9AF83B" w:rsidR="00AA4A74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</w:tcPr>
          <w:p w14:paraId="2D1F0EAE" w14:textId="13077A80" w:rsidR="00AA4A74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1B82FBC9" w14:textId="590F6483" w:rsidR="00AA4A74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0B0207F1" w14:textId="7260CC46" w:rsidR="00AA4A74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NBT</w:t>
            </w:r>
          </w:p>
        </w:tc>
        <w:tc>
          <w:tcPr>
            <w:tcW w:w="1838" w:type="dxa"/>
          </w:tcPr>
          <w:p w14:paraId="67F76BAF" w14:textId="206A9DDA" w:rsidR="00AA4A74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7.07.08</w:t>
            </w:r>
          </w:p>
        </w:tc>
      </w:tr>
      <w:tr w:rsidR="003F1778" w14:paraId="6B874714" w14:textId="77777777" w:rsidTr="00B2089C">
        <w:tc>
          <w:tcPr>
            <w:tcW w:w="1143" w:type="dxa"/>
          </w:tcPr>
          <w:p w14:paraId="2BF33ADB" w14:textId="0501E161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623468</w:t>
            </w:r>
          </w:p>
        </w:tc>
        <w:tc>
          <w:tcPr>
            <w:tcW w:w="1404" w:type="dxa"/>
          </w:tcPr>
          <w:p w14:paraId="2D25ADD0" w14:textId="499C28E6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</w:tcPr>
          <w:p w14:paraId="2197F155" w14:textId="20FF6A37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1989DEA1" w14:textId="3E8FEAB4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592E86B3" w14:textId="64231846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NBT</w:t>
            </w:r>
          </w:p>
        </w:tc>
        <w:tc>
          <w:tcPr>
            <w:tcW w:w="1838" w:type="dxa"/>
          </w:tcPr>
          <w:p w14:paraId="68F2746A" w14:textId="6755748B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7.04.29</w:t>
            </w:r>
          </w:p>
        </w:tc>
      </w:tr>
      <w:tr w:rsidR="003F1778" w14:paraId="4290E579" w14:textId="77777777" w:rsidTr="00B2089C">
        <w:tc>
          <w:tcPr>
            <w:tcW w:w="1143" w:type="dxa"/>
          </w:tcPr>
          <w:p w14:paraId="00101063" w14:textId="1FDD2F95" w:rsidR="003F1778" w:rsidRPr="00B2089C" w:rsidRDefault="003F1778" w:rsidP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1134567</w:t>
            </w:r>
          </w:p>
        </w:tc>
        <w:tc>
          <w:tcPr>
            <w:tcW w:w="1404" w:type="dxa"/>
          </w:tcPr>
          <w:p w14:paraId="035167AE" w14:textId="2CDB03F6" w:rsidR="003F1778" w:rsidRPr="00B2089C" w:rsidRDefault="003F1778" w:rsidP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</w:tcPr>
          <w:p w14:paraId="65033D26" w14:textId="20F32AD6" w:rsidR="003F1778" w:rsidRPr="00B2089C" w:rsidRDefault="003F1778" w:rsidP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484DD87A" w14:textId="322BD18F" w:rsidR="003F1778" w:rsidRPr="00B2089C" w:rsidRDefault="003F1778" w:rsidP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6D76A9BE" w14:textId="23B74945" w:rsidR="003F1778" w:rsidRPr="00B2089C" w:rsidRDefault="003F1778" w:rsidP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838" w:type="dxa"/>
          </w:tcPr>
          <w:p w14:paraId="7C5ACDAA" w14:textId="7C5D3DD8" w:rsidR="003F1778" w:rsidRPr="00B2089C" w:rsidRDefault="003F1778" w:rsidP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9.09.17</w:t>
            </w:r>
          </w:p>
        </w:tc>
      </w:tr>
      <w:tr w:rsidR="003F1778" w14:paraId="61A71705" w14:textId="77777777" w:rsidTr="00B2089C">
        <w:tc>
          <w:tcPr>
            <w:tcW w:w="1143" w:type="dxa"/>
          </w:tcPr>
          <w:p w14:paraId="361FE63D" w14:textId="6929F285" w:rsidR="003F1778" w:rsidRPr="00B2089C" w:rsidRDefault="003F1778" w:rsidP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1093421</w:t>
            </w:r>
          </w:p>
        </w:tc>
        <w:tc>
          <w:tcPr>
            <w:tcW w:w="1404" w:type="dxa"/>
          </w:tcPr>
          <w:p w14:paraId="00D095D2" w14:textId="7ED76E55" w:rsidR="003F1778" w:rsidRPr="00B2089C" w:rsidRDefault="003F1778" w:rsidP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4" w:type="dxa"/>
          </w:tcPr>
          <w:p w14:paraId="5D103CBB" w14:textId="019A70EA" w:rsidR="003F1778" w:rsidRPr="00B2089C" w:rsidRDefault="003F1778" w:rsidP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52F6A88D" w14:textId="56133071" w:rsidR="003F1778" w:rsidRPr="00B2089C" w:rsidRDefault="003F1778" w:rsidP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5BAD0DA0" w14:textId="35B1C0A7" w:rsidR="003F1778" w:rsidRPr="00B2089C" w:rsidRDefault="003F1778" w:rsidP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838" w:type="dxa"/>
          </w:tcPr>
          <w:p w14:paraId="18F09C41" w14:textId="3902B7A0" w:rsidR="003F1778" w:rsidRPr="00B2089C" w:rsidRDefault="003F1778" w:rsidP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9.07.12</w:t>
            </w:r>
          </w:p>
        </w:tc>
      </w:tr>
      <w:tr w:rsidR="003F1778" w14:paraId="571120A0" w14:textId="77777777" w:rsidTr="00B2089C">
        <w:tc>
          <w:tcPr>
            <w:tcW w:w="1143" w:type="dxa"/>
          </w:tcPr>
          <w:p w14:paraId="3FBEB0C5" w14:textId="495CC986" w:rsidR="005E5CA3" w:rsidRPr="00B2089C" w:rsidRDefault="009C7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989535</w:t>
            </w:r>
          </w:p>
        </w:tc>
        <w:tc>
          <w:tcPr>
            <w:tcW w:w="1404" w:type="dxa"/>
          </w:tcPr>
          <w:p w14:paraId="11903BA1" w14:textId="7CDB46E4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</w:tcPr>
          <w:p w14:paraId="18EBDE4F" w14:textId="2BBF1F45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654C3C98" w14:textId="3936428E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38BD7A65" w14:textId="7F38A23A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838" w:type="dxa"/>
          </w:tcPr>
          <w:p w14:paraId="580D531A" w14:textId="6972B720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9.01.27</w:t>
            </w:r>
          </w:p>
        </w:tc>
      </w:tr>
      <w:tr w:rsidR="003F1778" w14:paraId="0120D009" w14:textId="77777777" w:rsidTr="00B2089C">
        <w:tc>
          <w:tcPr>
            <w:tcW w:w="1143" w:type="dxa"/>
          </w:tcPr>
          <w:p w14:paraId="4DB5B19B" w14:textId="18134D3E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919432</w:t>
            </w:r>
          </w:p>
        </w:tc>
        <w:tc>
          <w:tcPr>
            <w:tcW w:w="1404" w:type="dxa"/>
          </w:tcPr>
          <w:p w14:paraId="4E6B62DF" w14:textId="1DCCD7DD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</w:tcPr>
          <w:p w14:paraId="08BCDD81" w14:textId="5E1F7780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508A6532" w14:textId="71A423D0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68590601" w14:textId="3AB489ED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838" w:type="dxa"/>
          </w:tcPr>
          <w:p w14:paraId="3A484235" w14:textId="03EA9DFB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8.10.14</w:t>
            </w:r>
          </w:p>
        </w:tc>
      </w:tr>
      <w:tr w:rsidR="003F1778" w14:paraId="4CAE655C" w14:textId="77777777" w:rsidTr="00B2089C">
        <w:tc>
          <w:tcPr>
            <w:tcW w:w="1143" w:type="dxa"/>
          </w:tcPr>
          <w:p w14:paraId="471D753D" w14:textId="5EDBC494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853419</w:t>
            </w:r>
          </w:p>
        </w:tc>
        <w:tc>
          <w:tcPr>
            <w:tcW w:w="1404" w:type="dxa"/>
          </w:tcPr>
          <w:p w14:paraId="50277A34" w14:textId="3843A150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</w:tcPr>
          <w:p w14:paraId="6CE767A6" w14:textId="1CEA6593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1587FCF4" w14:textId="40FEE7C9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1CFFCAE0" w14:textId="3B1C1081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838" w:type="dxa"/>
          </w:tcPr>
          <w:p w14:paraId="1C16A9A0" w14:textId="552D5448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8.03.28</w:t>
            </w:r>
          </w:p>
        </w:tc>
      </w:tr>
      <w:tr w:rsidR="003F1778" w14:paraId="7F6158B1" w14:textId="77777777" w:rsidTr="00B2089C">
        <w:tc>
          <w:tcPr>
            <w:tcW w:w="1143" w:type="dxa"/>
          </w:tcPr>
          <w:p w14:paraId="4493FE00" w14:textId="47C6FA1E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806710</w:t>
            </w:r>
          </w:p>
        </w:tc>
        <w:tc>
          <w:tcPr>
            <w:tcW w:w="1404" w:type="dxa"/>
          </w:tcPr>
          <w:p w14:paraId="7C842DD9" w14:textId="65D49691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14:paraId="44FDD8AA" w14:textId="67478474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75DFD497" w14:textId="0E0EE25D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26EBA150" w14:textId="3EB202AD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838" w:type="dxa"/>
          </w:tcPr>
          <w:p w14:paraId="389848AA" w14:textId="1BC01E72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8.02.02</w:t>
            </w:r>
          </w:p>
        </w:tc>
      </w:tr>
      <w:tr w:rsidR="003F1778" w14:paraId="685D232C" w14:textId="77777777" w:rsidTr="00B2089C">
        <w:tc>
          <w:tcPr>
            <w:tcW w:w="1143" w:type="dxa"/>
          </w:tcPr>
          <w:p w14:paraId="54948DF0" w14:textId="592A21B7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801328</w:t>
            </w:r>
          </w:p>
        </w:tc>
        <w:tc>
          <w:tcPr>
            <w:tcW w:w="1404" w:type="dxa"/>
          </w:tcPr>
          <w:p w14:paraId="621611F8" w14:textId="41980C9B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4" w:type="dxa"/>
          </w:tcPr>
          <w:p w14:paraId="668702F7" w14:textId="3DB1497E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03BC3283" w14:textId="6C0EC32E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65EA6FC7" w14:textId="4E1D6A35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838" w:type="dxa"/>
          </w:tcPr>
          <w:p w14:paraId="6DCF1B3A" w14:textId="73500636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8.01.23</w:t>
            </w:r>
          </w:p>
        </w:tc>
      </w:tr>
      <w:tr w:rsidR="003F1778" w14:paraId="57B92D9B" w14:textId="77777777" w:rsidTr="00B2089C">
        <w:tc>
          <w:tcPr>
            <w:tcW w:w="1143" w:type="dxa"/>
          </w:tcPr>
          <w:p w14:paraId="581B2CB8" w14:textId="77578D75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768913</w:t>
            </w:r>
          </w:p>
        </w:tc>
        <w:tc>
          <w:tcPr>
            <w:tcW w:w="1404" w:type="dxa"/>
          </w:tcPr>
          <w:p w14:paraId="258F719A" w14:textId="05410C0D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4" w:type="dxa"/>
          </w:tcPr>
          <w:p w14:paraId="0F62D860" w14:textId="783856BE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0B05E3DC" w14:textId="0D629ACC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7C032A43" w14:textId="59805868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838" w:type="dxa"/>
          </w:tcPr>
          <w:p w14:paraId="20794726" w14:textId="2F3E1485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7.11.29</w:t>
            </w:r>
          </w:p>
        </w:tc>
      </w:tr>
      <w:tr w:rsidR="003F1778" w14:paraId="0F7818E2" w14:textId="77777777" w:rsidTr="00B2089C">
        <w:tc>
          <w:tcPr>
            <w:tcW w:w="1143" w:type="dxa"/>
          </w:tcPr>
          <w:p w14:paraId="761776CF" w14:textId="5BF0F7A6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701387</w:t>
            </w:r>
          </w:p>
        </w:tc>
        <w:tc>
          <w:tcPr>
            <w:tcW w:w="1404" w:type="dxa"/>
          </w:tcPr>
          <w:p w14:paraId="7D35EBCA" w14:textId="5E69959F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4" w:type="dxa"/>
          </w:tcPr>
          <w:p w14:paraId="30CCF2E9" w14:textId="2464B0C9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18A3A9AF" w14:textId="1AD94AEB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59B15772" w14:textId="2BCC6FDD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838" w:type="dxa"/>
          </w:tcPr>
          <w:p w14:paraId="03748516" w14:textId="04A55CBB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7.09.27</w:t>
            </w:r>
          </w:p>
        </w:tc>
      </w:tr>
      <w:tr w:rsidR="003F1778" w14:paraId="5C6B66DB" w14:textId="77777777" w:rsidTr="00B2089C">
        <w:tc>
          <w:tcPr>
            <w:tcW w:w="1143" w:type="dxa"/>
          </w:tcPr>
          <w:p w14:paraId="0D5F484F" w14:textId="25BCE66F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639871</w:t>
            </w:r>
          </w:p>
        </w:tc>
        <w:tc>
          <w:tcPr>
            <w:tcW w:w="1404" w:type="dxa"/>
          </w:tcPr>
          <w:p w14:paraId="1B65A6A3" w14:textId="27C6BEB9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</w:tcPr>
          <w:p w14:paraId="3D319EBB" w14:textId="555D45C8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25B68DF0" w14:textId="1D1BE5CD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676FF80B" w14:textId="5CEC4235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838" w:type="dxa"/>
          </w:tcPr>
          <w:p w14:paraId="4D8B9F41" w14:textId="56F3ABA0" w:rsidR="005E5CA3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7.05.18</w:t>
            </w:r>
          </w:p>
        </w:tc>
      </w:tr>
      <w:tr w:rsidR="003F1778" w14:paraId="4038FEB5" w14:textId="77777777" w:rsidTr="00B2089C">
        <w:tc>
          <w:tcPr>
            <w:tcW w:w="1143" w:type="dxa"/>
          </w:tcPr>
          <w:p w14:paraId="1F55B654" w14:textId="2EEA6284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1223459</w:t>
            </w:r>
          </w:p>
        </w:tc>
        <w:tc>
          <w:tcPr>
            <w:tcW w:w="1404" w:type="dxa"/>
          </w:tcPr>
          <w:p w14:paraId="36407508" w14:textId="33710FBE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</w:tcPr>
          <w:p w14:paraId="1B1A1EB2" w14:textId="764AEFC8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61D67671" w14:textId="524BA770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7B8AB247" w14:textId="16C77A8C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1838" w:type="dxa"/>
          </w:tcPr>
          <w:p w14:paraId="12E636D8" w14:textId="6FF9B7A1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9.12.21</w:t>
            </w:r>
          </w:p>
        </w:tc>
      </w:tr>
      <w:tr w:rsidR="003F1778" w14:paraId="79F2612E" w14:textId="77777777" w:rsidTr="00B2089C">
        <w:tc>
          <w:tcPr>
            <w:tcW w:w="1143" w:type="dxa"/>
          </w:tcPr>
          <w:p w14:paraId="65904044" w14:textId="1D7873ED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1034975</w:t>
            </w:r>
          </w:p>
        </w:tc>
        <w:tc>
          <w:tcPr>
            <w:tcW w:w="1404" w:type="dxa"/>
          </w:tcPr>
          <w:p w14:paraId="69FE5AB9" w14:textId="27430BD2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</w:tcPr>
          <w:p w14:paraId="46BCD168" w14:textId="45DEC8F0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5DEB6C3B" w14:textId="3B6355D8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2BA40B65" w14:textId="057077B4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1838" w:type="dxa"/>
          </w:tcPr>
          <w:p w14:paraId="4F55F41D" w14:textId="38BFF255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9.02.17</w:t>
            </w:r>
          </w:p>
        </w:tc>
      </w:tr>
      <w:tr w:rsidR="003F1778" w14:paraId="656FAC3D" w14:textId="77777777" w:rsidTr="00B2089C">
        <w:tc>
          <w:tcPr>
            <w:tcW w:w="1143" w:type="dxa"/>
          </w:tcPr>
          <w:p w14:paraId="30FD4256" w14:textId="54E2D452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985412</w:t>
            </w:r>
          </w:p>
        </w:tc>
        <w:tc>
          <w:tcPr>
            <w:tcW w:w="1404" w:type="dxa"/>
          </w:tcPr>
          <w:p w14:paraId="7EE6B162" w14:textId="162B6FE3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</w:tcPr>
          <w:p w14:paraId="0E771ACE" w14:textId="67A05506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732FFC20" w14:textId="6CE1175B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12E85DD3" w14:textId="46ACE70B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1838" w:type="dxa"/>
          </w:tcPr>
          <w:p w14:paraId="7764276A" w14:textId="55370021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9.01.07</w:t>
            </w:r>
          </w:p>
        </w:tc>
      </w:tr>
      <w:tr w:rsidR="003F1778" w14:paraId="530D92B9" w14:textId="77777777" w:rsidTr="00B2089C">
        <w:tc>
          <w:tcPr>
            <w:tcW w:w="1143" w:type="dxa"/>
          </w:tcPr>
          <w:p w14:paraId="082F87F1" w14:textId="3B8772D2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921748</w:t>
            </w:r>
          </w:p>
        </w:tc>
        <w:tc>
          <w:tcPr>
            <w:tcW w:w="1404" w:type="dxa"/>
          </w:tcPr>
          <w:p w14:paraId="227EE29F" w14:textId="365A7A76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</w:tcPr>
          <w:p w14:paraId="22651631" w14:textId="0ECF88B1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78C8BED5" w14:textId="124A00BD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484DDFC0" w14:textId="722862BD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1838" w:type="dxa"/>
          </w:tcPr>
          <w:p w14:paraId="6E8D91A7" w14:textId="1139CA33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8.11.28</w:t>
            </w:r>
          </w:p>
        </w:tc>
      </w:tr>
      <w:tr w:rsidR="003F1778" w14:paraId="5E3ECE79" w14:textId="77777777" w:rsidTr="00B2089C">
        <w:tc>
          <w:tcPr>
            <w:tcW w:w="1143" w:type="dxa"/>
          </w:tcPr>
          <w:p w14:paraId="4AC2AB95" w14:textId="32CF1E94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864190</w:t>
            </w:r>
          </w:p>
        </w:tc>
        <w:tc>
          <w:tcPr>
            <w:tcW w:w="1404" w:type="dxa"/>
          </w:tcPr>
          <w:p w14:paraId="293D4DF2" w14:textId="7D03DDFE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</w:tcPr>
          <w:p w14:paraId="7AE234D4" w14:textId="0CEAB674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2FE3F616" w14:textId="3C0AFDBF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5764742C" w14:textId="1260F362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1838" w:type="dxa"/>
          </w:tcPr>
          <w:p w14:paraId="43C98F14" w14:textId="4C40CF22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8.04.19</w:t>
            </w:r>
          </w:p>
        </w:tc>
      </w:tr>
      <w:tr w:rsidR="003F1778" w14:paraId="2F76472F" w14:textId="77777777" w:rsidTr="00B2089C">
        <w:tc>
          <w:tcPr>
            <w:tcW w:w="1143" w:type="dxa"/>
          </w:tcPr>
          <w:p w14:paraId="2A83CDC0" w14:textId="3A80FE7A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713891</w:t>
            </w:r>
          </w:p>
        </w:tc>
        <w:tc>
          <w:tcPr>
            <w:tcW w:w="1404" w:type="dxa"/>
          </w:tcPr>
          <w:p w14:paraId="1D7917C4" w14:textId="733B11B9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4" w:type="dxa"/>
          </w:tcPr>
          <w:p w14:paraId="66060CFD" w14:textId="4ABB982F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49918BF3" w14:textId="0CB54CE0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6FB2C9A2" w14:textId="2C65C0DB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1838" w:type="dxa"/>
          </w:tcPr>
          <w:p w14:paraId="38EE3C52" w14:textId="61D0D80A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7.10.14</w:t>
            </w:r>
          </w:p>
        </w:tc>
      </w:tr>
      <w:tr w:rsidR="003F1778" w14:paraId="73FE1FC0" w14:textId="77777777" w:rsidTr="00B2089C">
        <w:tc>
          <w:tcPr>
            <w:tcW w:w="1143" w:type="dxa"/>
          </w:tcPr>
          <w:p w14:paraId="6795ACD7" w14:textId="327860D5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663917</w:t>
            </w:r>
          </w:p>
        </w:tc>
        <w:tc>
          <w:tcPr>
            <w:tcW w:w="1404" w:type="dxa"/>
          </w:tcPr>
          <w:p w14:paraId="74149AFB" w14:textId="480EBEAF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</w:tcPr>
          <w:p w14:paraId="1071BD83" w14:textId="23662981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558A7815" w14:textId="2252E19A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3C2DA2DC" w14:textId="56A46B9F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1838" w:type="dxa"/>
          </w:tcPr>
          <w:p w14:paraId="3DCD949C" w14:textId="2BB918EF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7.07.27</w:t>
            </w:r>
          </w:p>
        </w:tc>
      </w:tr>
      <w:tr w:rsidR="003F1778" w14:paraId="248E2316" w14:textId="77777777" w:rsidTr="00B2089C">
        <w:tc>
          <w:tcPr>
            <w:tcW w:w="1143" w:type="dxa"/>
          </w:tcPr>
          <w:p w14:paraId="771508E0" w14:textId="5307AE11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610438</w:t>
            </w:r>
          </w:p>
        </w:tc>
        <w:tc>
          <w:tcPr>
            <w:tcW w:w="1404" w:type="dxa"/>
          </w:tcPr>
          <w:p w14:paraId="7D026A97" w14:textId="7AB8032C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</w:tcPr>
          <w:p w14:paraId="298469DB" w14:textId="2152F788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60C00E60" w14:textId="60A59B92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unpaired</w:t>
            </w:r>
          </w:p>
        </w:tc>
        <w:tc>
          <w:tcPr>
            <w:tcW w:w="1564" w:type="dxa"/>
          </w:tcPr>
          <w:p w14:paraId="42F46BE4" w14:textId="7CC19956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1838" w:type="dxa"/>
          </w:tcPr>
          <w:p w14:paraId="35DBDCB3" w14:textId="14172CDD" w:rsidR="003F1778" w:rsidRPr="00B2089C" w:rsidRDefault="003F1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89C">
              <w:rPr>
                <w:rFonts w:ascii="Times New Roman" w:hAnsi="Times New Roman" w:cs="Times New Roman"/>
                <w:sz w:val="24"/>
                <w:szCs w:val="24"/>
              </w:rPr>
              <w:t>2017.02.13</w:t>
            </w:r>
          </w:p>
        </w:tc>
      </w:tr>
    </w:tbl>
    <w:p w14:paraId="6BF83047" w14:textId="77777777" w:rsidR="007B084E" w:rsidRDefault="007B084E"/>
    <w:sectPr w:rsidR="007B0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10CD7D" w14:textId="77777777" w:rsidR="00EC6C29" w:rsidRDefault="00EC6C29" w:rsidP="009D5151">
      <w:r>
        <w:separator/>
      </w:r>
    </w:p>
  </w:endnote>
  <w:endnote w:type="continuationSeparator" w:id="0">
    <w:p w14:paraId="70F898C9" w14:textId="77777777" w:rsidR="00EC6C29" w:rsidRDefault="00EC6C29" w:rsidP="009D5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40778C" w14:textId="77777777" w:rsidR="00EC6C29" w:rsidRDefault="00EC6C29" w:rsidP="009D5151">
      <w:r>
        <w:separator/>
      </w:r>
    </w:p>
  </w:footnote>
  <w:footnote w:type="continuationSeparator" w:id="0">
    <w:p w14:paraId="28B64D80" w14:textId="77777777" w:rsidR="00EC6C29" w:rsidRDefault="00EC6C29" w:rsidP="009D5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48A"/>
    <w:rsid w:val="000471F8"/>
    <w:rsid w:val="00074429"/>
    <w:rsid w:val="00095B28"/>
    <w:rsid w:val="001939DD"/>
    <w:rsid w:val="00251907"/>
    <w:rsid w:val="003741B1"/>
    <w:rsid w:val="003F1778"/>
    <w:rsid w:val="005A4AA5"/>
    <w:rsid w:val="005E5CA3"/>
    <w:rsid w:val="0060448A"/>
    <w:rsid w:val="006D5C76"/>
    <w:rsid w:val="006F5968"/>
    <w:rsid w:val="00702291"/>
    <w:rsid w:val="007B084E"/>
    <w:rsid w:val="007E04F1"/>
    <w:rsid w:val="008075DB"/>
    <w:rsid w:val="00817FE0"/>
    <w:rsid w:val="00857498"/>
    <w:rsid w:val="0095075A"/>
    <w:rsid w:val="009C75F9"/>
    <w:rsid w:val="009D5151"/>
    <w:rsid w:val="009D517E"/>
    <w:rsid w:val="00AA4A74"/>
    <w:rsid w:val="00B2089C"/>
    <w:rsid w:val="00B62799"/>
    <w:rsid w:val="00B72D0A"/>
    <w:rsid w:val="00D253BA"/>
    <w:rsid w:val="00D47CD6"/>
    <w:rsid w:val="00D6481A"/>
    <w:rsid w:val="00DE3073"/>
    <w:rsid w:val="00E022DA"/>
    <w:rsid w:val="00E11F97"/>
    <w:rsid w:val="00E434D2"/>
    <w:rsid w:val="00E90458"/>
    <w:rsid w:val="00EC6C29"/>
    <w:rsid w:val="00ED7263"/>
    <w:rsid w:val="00F6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35D53"/>
  <w15:chartTrackingRefBased/>
  <w15:docId w15:val="{20A9639C-3BF8-4B41-BD6A-3876081FA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1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1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151"/>
    <w:rPr>
      <w:sz w:val="18"/>
      <w:szCs w:val="18"/>
    </w:rPr>
  </w:style>
  <w:style w:type="table" w:styleId="a7">
    <w:name w:val="Table Grid"/>
    <w:basedOn w:val="a1"/>
    <w:uiPriority w:val="39"/>
    <w:rsid w:val="009D51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2D0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海涛</dc:creator>
  <cp:keywords/>
  <dc:description/>
  <cp:lastModifiedBy>罗 海涛</cp:lastModifiedBy>
  <cp:revision>26</cp:revision>
  <dcterms:created xsi:type="dcterms:W3CDTF">2020-08-01T14:46:00Z</dcterms:created>
  <dcterms:modified xsi:type="dcterms:W3CDTF">2020-12-05T14:43:00Z</dcterms:modified>
</cp:coreProperties>
</file>